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Supplemental Table 2.</w:t>
      </w:r>
      <w:r>
        <w:rPr>
          <w:rFonts w:cs="Times New Roman" w:ascii="Times New Roman" w:hAnsi="Times New Roman"/>
          <w:color w:val="000000"/>
        </w:rPr>
        <w:t xml:space="preserve"> Primers for gene cloning for complementation experiments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firstLine="960"/>
        <w:rPr/>
      </w:pPr>
      <w:r>
        <w:rPr>
          <w:rFonts w:cs="Times New Roman" w:ascii="Times New Roman" w:hAnsi="Times New Roman"/>
          <w:color w:val="000000"/>
        </w:rPr>
        <w:t>Name</w:t>
        <w:tab/>
        <w:tab/>
        <w:t>Sequence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pUC19-5’</w:t>
        <w:tab/>
        <w:t>5’-GATCCTCTAGAGTCGACCTG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  <w:kern w:val="0"/>
        </w:rPr>
        <w:t>pUC19-3’</w:t>
        <w:tab/>
        <w:t>5’- GATCCCCGGGTACCGAGCTC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atpA-5’</w:t>
        <w:tab/>
        <w:tab/>
        <w:t>5’-cggtacccggggatcTTTATTCACCTGCGTGCCGT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  <w:kern w:val="0"/>
        </w:rPr>
        <w:t>atpA-3’</w:t>
        <w:tab/>
        <w:tab/>
        <w:t>5’-cgactctagaggatcACCAGGATTGGGTTGCTTTGA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ntK-5’</w:t>
        <w:tab/>
        <w:tab/>
        <w:t>5’-cggtacccggggatcGCCCACAAATTTGAAGTAGCTC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gntK-3’</w:t>
        <w:tab/>
        <w:tab/>
        <w:t>5’- cgactctagaggatcGCATACGCGCCTTCATGACT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</w:rPr>
        <w:t>lpxL-5’</w:t>
      </w:r>
      <w:r>
        <w:rPr>
          <w:rFonts w:cs="Times New Roman" w:ascii="Times New Roman" w:hAnsi="Times New Roman"/>
          <w:color w:val="000000"/>
          <w:kern w:val="0"/>
        </w:rPr>
        <w:t xml:space="preserve"> </w:t>
        <w:tab/>
        <w:tab/>
        <w:t>5’-cggtacccggggatcGTTCCTGCGAGATGGGAAAG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lpxL-3’</w:t>
        <w:tab/>
        <w:tab/>
        <w:t>5’-cgactctagaggatcGCGCAATCCAGAGAGCTTTTA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fimG-5’</w:t>
        <w:tab/>
        <w:tab/>
        <w:t>5’-cggtacccggggatcTTTTTACGCCCGGCTAATGG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  <w:kern w:val="0"/>
        </w:rPr>
        <w:t>fimG-3’</w:t>
        <w:tab/>
        <w:tab/>
        <w:t>5’-cgactctagaggatcTTTCATTACAATCATCTCTTCGGGT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yraN-5’</w:t>
        <w:tab/>
        <w:tab/>
        <w:t>5’-cggtacccggggatcCTACCGTTAATGCAGCAGGC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  <w:kern w:val="0"/>
        </w:rPr>
        <w:t>yraN-3’</w:t>
        <w:tab/>
        <w:tab/>
        <w:t>5’-cgactctagaggatcAGCTTTAATTCTTTCTTGCACGCT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yccM-5’</w:t>
        <w:tab/>
        <w:tab/>
        <w:t>5’-cggtacccggggatcATGAAATCGACATTGCCCGC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yccM-3’</w:t>
        <w:tab/>
        <w:tab/>
        <w:t>5’-cgactctagaggatcTTGTGAACATCACCCCGTGC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cydD-5’</w:t>
        <w:tab/>
        <w:tab/>
        <w:t>5’-cggtacccggggatcGGCGACACCATGCGACTAT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  <w:kern w:val="0"/>
        </w:rPr>
        <w:t>cydD-3’</w:t>
        <w:tab/>
        <w:tab/>
        <w:t>5’-cgactctagaggatcCAGTGCCAGATAGGGTAGCA-3’</w:t>
      </w:r>
    </w:p>
    <w:p>
      <w:pPr>
        <w:pStyle w:val="Normal"/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nhaA-5’</w:t>
        <w:tab/>
        <w:tab/>
        <w:t>5’-cggtacccggggatcCTAATCCTGAAGACGCCTCG-3’</w:t>
      </w:r>
    </w:p>
    <w:p>
      <w:pPr>
        <w:pStyle w:val="Normal"/>
        <w:pBdr>
          <w:bottom w:val="single" w:sz="12" w:space="1" w:color="000000"/>
        </w:pBdr>
        <w:ind w:firstLine="96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nhaA-3’</w:t>
        <w:tab/>
        <w:tab/>
        <w:t>5’-cgactctagaggatcGAGCCGTTTATGGCTCCCCG-3’</w:t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7:05:00Z</dcterms:created>
  <dc:creator>村田 正之</dc:creator>
  <dc:description/>
  <cp:keywords/>
  <dc:language>en-US</dc:language>
  <cp:lastModifiedBy>村田正之</cp:lastModifiedBy>
  <cp:lastPrinted>2017-09-29T12:02:00Z</cp:lastPrinted>
  <dcterms:modified xsi:type="dcterms:W3CDTF">2017-12-04T07:05:00Z</dcterms:modified>
  <cp:revision>2</cp:revision>
  <dc:subject/>
  <dc:title/>
</cp:coreProperties>
</file>